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4227D" w14:textId="1818F744" w:rsidR="00425428" w:rsidRPr="00A30560" w:rsidRDefault="00425428" w:rsidP="00425428">
      <w:r>
        <w:t xml:space="preserve">Supplementary Material - </w:t>
      </w:r>
      <w:r w:rsidR="00515855" w:rsidRPr="00A30560">
        <w:t>Full search strategy for CINAHL Complete</w:t>
      </w:r>
    </w:p>
    <w:p w14:paraId="2DC3D854" w14:textId="7D59608C" w:rsidR="00515855" w:rsidRPr="00A30560" w:rsidRDefault="00515855" w:rsidP="00515855">
      <w:r w:rsidRPr="00A30560">
        <w:t>((mapped heading "Self Regulation") OR ("self regulat*" or "selfregulat*" or "self control*" or "selfcontrol*")) AND ((mapped heading "Occupational Therapy") OR ("occupational therap*")) AND (((mapped heading "Schools, Elementary") OR (mapped heading "Schools, Middle") OR (mapped heading "Schools, Nursery") OR (mapped heading "Schools, Secondary") OR (mapped heading "Schools, Special")) OR ("education*" or "classroom*" or "class room*") OR ("primary school*" or "high school*" or "preschool*" or "pre school*" or "kindergarten*")).</w:t>
      </w:r>
    </w:p>
    <w:p w14:paraId="08E214DD" w14:textId="77777777" w:rsidR="00D87306" w:rsidRDefault="00D87306"/>
    <w:sectPr w:rsidR="00D87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55"/>
    <w:rsid w:val="00041138"/>
    <w:rsid w:val="00045CCD"/>
    <w:rsid w:val="00050E14"/>
    <w:rsid w:val="000519D7"/>
    <w:rsid w:val="00061A1F"/>
    <w:rsid w:val="000630E6"/>
    <w:rsid w:val="00075612"/>
    <w:rsid w:val="00081B0B"/>
    <w:rsid w:val="00081E02"/>
    <w:rsid w:val="00090771"/>
    <w:rsid w:val="000B17DD"/>
    <w:rsid w:val="000B3157"/>
    <w:rsid w:val="000B4BD7"/>
    <w:rsid w:val="000C307D"/>
    <w:rsid w:val="000E24C5"/>
    <w:rsid w:val="000E4B05"/>
    <w:rsid w:val="0011383B"/>
    <w:rsid w:val="00115C8B"/>
    <w:rsid w:val="00144180"/>
    <w:rsid w:val="00147E2D"/>
    <w:rsid w:val="00150B44"/>
    <w:rsid w:val="00155B4D"/>
    <w:rsid w:val="00165D46"/>
    <w:rsid w:val="00176386"/>
    <w:rsid w:val="001A2CB3"/>
    <w:rsid w:val="001A59E9"/>
    <w:rsid w:val="001A78BF"/>
    <w:rsid w:val="001B3D86"/>
    <w:rsid w:val="001C12C8"/>
    <w:rsid w:val="001C3AFC"/>
    <w:rsid w:val="001D072B"/>
    <w:rsid w:val="001D6C06"/>
    <w:rsid w:val="001E26ED"/>
    <w:rsid w:val="001F3039"/>
    <w:rsid w:val="00203B53"/>
    <w:rsid w:val="00206ABB"/>
    <w:rsid w:val="00223AFB"/>
    <w:rsid w:val="00241118"/>
    <w:rsid w:val="0025585D"/>
    <w:rsid w:val="00270105"/>
    <w:rsid w:val="0027640A"/>
    <w:rsid w:val="00296192"/>
    <w:rsid w:val="002B23E7"/>
    <w:rsid w:val="002B6ECF"/>
    <w:rsid w:val="002C02A7"/>
    <w:rsid w:val="002C077A"/>
    <w:rsid w:val="002C5564"/>
    <w:rsid w:val="002D0BF0"/>
    <w:rsid w:val="002D446E"/>
    <w:rsid w:val="002D6272"/>
    <w:rsid w:val="00306D03"/>
    <w:rsid w:val="00306FEB"/>
    <w:rsid w:val="003121F1"/>
    <w:rsid w:val="00312544"/>
    <w:rsid w:val="003147BA"/>
    <w:rsid w:val="003614A5"/>
    <w:rsid w:val="00365EC9"/>
    <w:rsid w:val="00393F34"/>
    <w:rsid w:val="0039402C"/>
    <w:rsid w:val="00394889"/>
    <w:rsid w:val="003A782E"/>
    <w:rsid w:val="003E7518"/>
    <w:rsid w:val="0040611C"/>
    <w:rsid w:val="00422EDA"/>
    <w:rsid w:val="00424A83"/>
    <w:rsid w:val="00425428"/>
    <w:rsid w:val="00430912"/>
    <w:rsid w:val="00440760"/>
    <w:rsid w:val="0044434C"/>
    <w:rsid w:val="0046191A"/>
    <w:rsid w:val="00463FCB"/>
    <w:rsid w:val="004653B5"/>
    <w:rsid w:val="00467BD0"/>
    <w:rsid w:val="00484B86"/>
    <w:rsid w:val="004954AC"/>
    <w:rsid w:val="00497141"/>
    <w:rsid w:val="004A070E"/>
    <w:rsid w:val="004B3FB4"/>
    <w:rsid w:val="004C68FA"/>
    <w:rsid w:val="004D131E"/>
    <w:rsid w:val="004D561B"/>
    <w:rsid w:val="005041B3"/>
    <w:rsid w:val="00510868"/>
    <w:rsid w:val="00511331"/>
    <w:rsid w:val="005121DA"/>
    <w:rsid w:val="005146EF"/>
    <w:rsid w:val="00515855"/>
    <w:rsid w:val="005223A4"/>
    <w:rsid w:val="00525AB8"/>
    <w:rsid w:val="00530E9C"/>
    <w:rsid w:val="00534E57"/>
    <w:rsid w:val="005362C9"/>
    <w:rsid w:val="005422BE"/>
    <w:rsid w:val="00545F44"/>
    <w:rsid w:val="00553A68"/>
    <w:rsid w:val="00560AC6"/>
    <w:rsid w:val="005738DD"/>
    <w:rsid w:val="00574053"/>
    <w:rsid w:val="005960E5"/>
    <w:rsid w:val="005A367C"/>
    <w:rsid w:val="005B4EF3"/>
    <w:rsid w:val="005B5D6F"/>
    <w:rsid w:val="005C2278"/>
    <w:rsid w:val="005D7F89"/>
    <w:rsid w:val="005E57FE"/>
    <w:rsid w:val="005E64B4"/>
    <w:rsid w:val="005F4F98"/>
    <w:rsid w:val="00622BC2"/>
    <w:rsid w:val="006475B8"/>
    <w:rsid w:val="00666BAA"/>
    <w:rsid w:val="00696969"/>
    <w:rsid w:val="006A36B7"/>
    <w:rsid w:val="006B296E"/>
    <w:rsid w:val="006C0011"/>
    <w:rsid w:val="006C2F16"/>
    <w:rsid w:val="006C4823"/>
    <w:rsid w:val="006E5B46"/>
    <w:rsid w:val="007011D0"/>
    <w:rsid w:val="00734258"/>
    <w:rsid w:val="00743D81"/>
    <w:rsid w:val="00745D13"/>
    <w:rsid w:val="00763859"/>
    <w:rsid w:val="00770674"/>
    <w:rsid w:val="00790396"/>
    <w:rsid w:val="00796755"/>
    <w:rsid w:val="007B649F"/>
    <w:rsid w:val="007D709C"/>
    <w:rsid w:val="007E4253"/>
    <w:rsid w:val="007E6C5E"/>
    <w:rsid w:val="007F60C5"/>
    <w:rsid w:val="008134F0"/>
    <w:rsid w:val="00815A93"/>
    <w:rsid w:val="00824223"/>
    <w:rsid w:val="008630EE"/>
    <w:rsid w:val="00881E65"/>
    <w:rsid w:val="008825D6"/>
    <w:rsid w:val="00892374"/>
    <w:rsid w:val="008B09FA"/>
    <w:rsid w:val="008B2FCE"/>
    <w:rsid w:val="008B3C00"/>
    <w:rsid w:val="008C0E04"/>
    <w:rsid w:val="008C2E67"/>
    <w:rsid w:val="008E7CE4"/>
    <w:rsid w:val="0090467F"/>
    <w:rsid w:val="009063CF"/>
    <w:rsid w:val="009075AB"/>
    <w:rsid w:val="00913B72"/>
    <w:rsid w:val="00932FEA"/>
    <w:rsid w:val="009333E8"/>
    <w:rsid w:val="009A108D"/>
    <w:rsid w:val="009A3332"/>
    <w:rsid w:val="009B38D0"/>
    <w:rsid w:val="009D0E37"/>
    <w:rsid w:val="009D238F"/>
    <w:rsid w:val="009D5BAA"/>
    <w:rsid w:val="00A02356"/>
    <w:rsid w:val="00A105B9"/>
    <w:rsid w:val="00A151D3"/>
    <w:rsid w:val="00A26233"/>
    <w:rsid w:val="00A6579B"/>
    <w:rsid w:val="00A9770C"/>
    <w:rsid w:val="00AA1671"/>
    <w:rsid w:val="00AB3F76"/>
    <w:rsid w:val="00AC1842"/>
    <w:rsid w:val="00AD06E2"/>
    <w:rsid w:val="00AD091C"/>
    <w:rsid w:val="00AD77D7"/>
    <w:rsid w:val="00B077FC"/>
    <w:rsid w:val="00B27494"/>
    <w:rsid w:val="00B72732"/>
    <w:rsid w:val="00B734F6"/>
    <w:rsid w:val="00B90052"/>
    <w:rsid w:val="00BC05F7"/>
    <w:rsid w:val="00BC682E"/>
    <w:rsid w:val="00BC6B10"/>
    <w:rsid w:val="00BD594B"/>
    <w:rsid w:val="00BE5832"/>
    <w:rsid w:val="00C30029"/>
    <w:rsid w:val="00C342BC"/>
    <w:rsid w:val="00C350F5"/>
    <w:rsid w:val="00C6678E"/>
    <w:rsid w:val="00C802D1"/>
    <w:rsid w:val="00C82162"/>
    <w:rsid w:val="00C85B24"/>
    <w:rsid w:val="00C93FEE"/>
    <w:rsid w:val="00C95A5D"/>
    <w:rsid w:val="00C975D8"/>
    <w:rsid w:val="00CC5BCC"/>
    <w:rsid w:val="00CD7722"/>
    <w:rsid w:val="00CE7C68"/>
    <w:rsid w:val="00D12797"/>
    <w:rsid w:val="00D20983"/>
    <w:rsid w:val="00D2572F"/>
    <w:rsid w:val="00D308C8"/>
    <w:rsid w:val="00D35541"/>
    <w:rsid w:val="00D44E70"/>
    <w:rsid w:val="00D82EB6"/>
    <w:rsid w:val="00D83ACD"/>
    <w:rsid w:val="00D87306"/>
    <w:rsid w:val="00D90BDD"/>
    <w:rsid w:val="00D94869"/>
    <w:rsid w:val="00DB421B"/>
    <w:rsid w:val="00DC03C9"/>
    <w:rsid w:val="00DC0A15"/>
    <w:rsid w:val="00DC3B28"/>
    <w:rsid w:val="00DE08F2"/>
    <w:rsid w:val="00DE7A88"/>
    <w:rsid w:val="00E00098"/>
    <w:rsid w:val="00E02F2F"/>
    <w:rsid w:val="00E036C4"/>
    <w:rsid w:val="00E31495"/>
    <w:rsid w:val="00E31CEE"/>
    <w:rsid w:val="00E628F1"/>
    <w:rsid w:val="00E63939"/>
    <w:rsid w:val="00E705E4"/>
    <w:rsid w:val="00E87C05"/>
    <w:rsid w:val="00E9758A"/>
    <w:rsid w:val="00EA6854"/>
    <w:rsid w:val="00EA6AAB"/>
    <w:rsid w:val="00EB1ABA"/>
    <w:rsid w:val="00EB7A98"/>
    <w:rsid w:val="00ED19BB"/>
    <w:rsid w:val="00EF07A0"/>
    <w:rsid w:val="00EF59DF"/>
    <w:rsid w:val="00F15E84"/>
    <w:rsid w:val="00F54059"/>
    <w:rsid w:val="00F54A34"/>
    <w:rsid w:val="00F55ADA"/>
    <w:rsid w:val="00F62BA3"/>
    <w:rsid w:val="00F62C60"/>
    <w:rsid w:val="00F70E01"/>
    <w:rsid w:val="00F72F49"/>
    <w:rsid w:val="00F82604"/>
    <w:rsid w:val="00FA10B0"/>
    <w:rsid w:val="00FA13DF"/>
    <w:rsid w:val="00FA4DA4"/>
    <w:rsid w:val="00FB2D8E"/>
    <w:rsid w:val="00FB5367"/>
    <w:rsid w:val="00FB5C2E"/>
    <w:rsid w:val="00FC4CD4"/>
    <w:rsid w:val="00FD0836"/>
    <w:rsid w:val="00FF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5A4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855"/>
    <w:pPr>
      <w:spacing w:line="480" w:lineRule="auto"/>
      <w:ind w:firstLine="360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855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855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855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855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855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855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855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855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855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85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855"/>
    <w:pPr>
      <w:numPr>
        <w:ilvl w:val="1"/>
      </w:numPr>
      <w:spacing w:line="278" w:lineRule="auto"/>
      <w:ind w:firstLine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855"/>
    <w:pPr>
      <w:spacing w:before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855"/>
    <w:pPr>
      <w:spacing w:line="278" w:lineRule="auto"/>
      <w:ind w:left="720" w:firstLine="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8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526</Characters>
  <Application>Microsoft Office Word</Application>
  <DocSecurity>0</DocSecurity>
  <Lines>7</Lines>
  <Paragraphs>2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6-02-01T08:14:00Z</dcterms:created>
  <dcterms:modified xsi:type="dcterms:W3CDTF">2026-03-26T04:22:00Z</dcterms:modified>
</cp:coreProperties>
</file>